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5CFF7" w14:textId="431CBC2E" w:rsidR="00624CAB" w:rsidRDefault="00624CAB" w:rsidP="00624CAB">
      <w:pPr>
        <w:pStyle w:val="Caption"/>
        <w:jc w:val="center"/>
        <w:rPr>
          <w:rFonts w:ascii="Times New Roman" w:hAnsi="Times New Roman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3039"/>
        <w:gridCol w:w="1285"/>
        <w:gridCol w:w="1234"/>
        <w:gridCol w:w="1366"/>
        <w:gridCol w:w="711"/>
        <w:gridCol w:w="271"/>
        <w:gridCol w:w="1530"/>
        <w:gridCol w:w="1544"/>
        <w:gridCol w:w="1264"/>
        <w:gridCol w:w="716"/>
      </w:tblGrid>
      <w:tr w:rsidR="00B82735" w:rsidRPr="00883677" w14:paraId="5EBA9E2F" w14:textId="77777777" w:rsidTr="00622323">
        <w:trPr>
          <w:trHeight w:val="300"/>
        </w:trPr>
        <w:tc>
          <w:tcPr>
            <w:tcW w:w="76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783E5" w14:textId="2BF4AFB4" w:rsidR="00B82735" w:rsidRPr="00883677" w:rsidRDefault="006073DB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S6 </w:t>
            </w:r>
            <w:r w:rsidR="00B827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Table</w:t>
            </w:r>
            <w:r w:rsidR="00B82735" w:rsidRPr="008836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. Completed Interviews and Not Completed Interviews at Baselin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D955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D765B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7126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B4D2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9310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B82735" w:rsidRPr="00883677" w14:paraId="41C72ACD" w14:textId="77777777" w:rsidTr="00812CB0">
        <w:trPr>
          <w:trHeight w:val="1200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36357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6DA84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tate Program</w:t>
            </w: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Not completed   % or Mean (SD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9F8F4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tate Program</w:t>
            </w: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Completed         % or Mean (SD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0A458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DBFF9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AA4FA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7C569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ederal Program</w:t>
            </w: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Not completed</w:t>
            </w: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% or Mean (SD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D4EFF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ederal Program</w:t>
            </w: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Completed</w:t>
            </w: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br/>
              <w:t>% or Mean (SD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C5E28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5165A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</w:p>
        </w:tc>
      </w:tr>
      <w:tr w:rsidR="00B82735" w:rsidRPr="00883677" w14:paraId="7189E52B" w14:textId="77777777" w:rsidTr="00812CB0">
        <w:trPr>
          <w:trHeight w:val="30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C57B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Covariat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AC57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6956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D917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20D2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ED7C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75AE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608F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51AC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19E9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B82735" w:rsidRPr="00883677" w14:paraId="04E7DCCC" w14:textId="77777777" w:rsidTr="00812CB0">
        <w:trPr>
          <w:trHeight w:val="30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A78B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6254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7.0 (6.5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FA65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7.8 (6.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D247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C29D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CC31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2E66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7.0 (5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B42F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7.3 (6.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1A3B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3B40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84</w:t>
            </w:r>
          </w:p>
        </w:tc>
      </w:tr>
      <w:tr w:rsidR="00B82735" w:rsidRPr="00883677" w14:paraId="0154079B" w14:textId="77777777" w:rsidTr="00812CB0">
        <w:trPr>
          <w:trHeight w:val="330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29B8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Gender [1=male, 0=female]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6BF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9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B21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6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E3C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E6A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3D9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AF6B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1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6F92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0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E364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0.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BBD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34</w:t>
            </w:r>
          </w:p>
        </w:tc>
      </w:tr>
      <w:tr w:rsidR="00B82735" w:rsidRPr="00883677" w14:paraId="27FFA266" w14:textId="77777777" w:rsidTr="00812CB0">
        <w:trPr>
          <w:trHeight w:val="300"/>
        </w:trPr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485E6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o. Observations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9210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360F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,32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AF28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81A1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A6C6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D6FE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98AD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,029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0CD9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BF2A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  <w:tr w:rsidR="00B82735" w:rsidRPr="00883677" w14:paraId="1C746509" w14:textId="77777777" w:rsidTr="00622323">
        <w:trPr>
          <w:trHeight w:val="300"/>
        </w:trPr>
        <w:tc>
          <w:tcPr>
            <w:tcW w:w="109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EB83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Notes: SD = Standard deviation. Not completed interviews were refusals, death or changed address between listing and baseline survey.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CCDF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370A" w14:textId="77777777" w:rsidR="00B82735" w:rsidRPr="00883677" w:rsidRDefault="00B82735" w:rsidP="0062232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836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 </w:t>
            </w:r>
          </w:p>
        </w:tc>
      </w:tr>
    </w:tbl>
    <w:p w14:paraId="54361FC0" w14:textId="77777777" w:rsidR="002F0D4F" w:rsidRDefault="002F0D4F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</w:p>
    <w:sectPr w:rsidR="002F0D4F" w:rsidSect="00E8217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89D45" w14:textId="77777777" w:rsidR="00E36AC5" w:rsidRDefault="00E36AC5" w:rsidP="004058F3">
      <w:pPr>
        <w:spacing w:after="0" w:line="240" w:lineRule="auto"/>
      </w:pPr>
      <w:r>
        <w:separator/>
      </w:r>
    </w:p>
  </w:endnote>
  <w:endnote w:type="continuationSeparator" w:id="0">
    <w:p w14:paraId="2DE0B2D4" w14:textId="77777777" w:rsidR="00E36AC5" w:rsidRDefault="00E36AC5" w:rsidP="0040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502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405A" w14:textId="4A70A845" w:rsidR="00622323" w:rsidRDefault="006223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6A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2BFDA" w14:textId="77777777" w:rsidR="00622323" w:rsidRDefault="00622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C59EE" w14:textId="77777777" w:rsidR="00E36AC5" w:rsidRDefault="00E36AC5" w:rsidP="004058F3">
      <w:pPr>
        <w:spacing w:after="0" w:line="240" w:lineRule="auto"/>
      </w:pPr>
      <w:r>
        <w:separator/>
      </w:r>
    </w:p>
  </w:footnote>
  <w:footnote w:type="continuationSeparator" w:id="0">
    <w:p w14:paraId="50485F50" w14:textId="77777777" w:rsidR="00E36AC5" w:rsidRDefault="00E36AC5" w:rsidP="00405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15"/>
    <w:rsid w:val="0001073D"/>
    <w:rsid w:val="00016FB1"/>
    <w:rsid w:val="00042D93"/>
    <w:rsid w:val="000617EF"/>
    <w:rsid w:val="00067AB2"/>
    <w:rsid w:val="00072FBC"/>
    <w:rsid w:val="00077558"/>
    <w:rsid w:val="0008658A"/>
    <w:rsid w:val="000920E9"/>
    <w:rsid w:val="000A0FFA"/>
    <w:rsid w:val="000B1113"/>
    <w:rsid w:val="000B1FC6"/>
    <w:rsid w:val="000D04CE"/>
    <w:rsid w:val="000D5B7C"/>
    <w:rsid w:val="00104F29"/>
    <w:rsid w:val="001127CF"/>
    <w:rsid w:val="001228E3"/>
    <w:rsid w:val="0012382C"/>
    <w:rsid w:val="00124D0F"/>
    <w:rsid w:val="00154AA3"/>
    <w:rsid w:val="00160B1F"/>
    <w:rsid w:val="00180A81"/>
    <w:rsid w:val="001B2A12"/>
    <w:rsid w:val="001B3151"/>
    <w:rsid w:val="001D3060"/>
    <w:rsid w:val="001E484F"/>
    <w:rsid w:val="00204AAF"/>
    <w:rsid w:val="00211204"/>
    <w:rsid w:val="00224254"/>
    <w:rsid w:val="00225B56"/>
    <w:rsid w:val="002279A8"/>
    <w:rsid w:val="0023761B"/>
    <w:rsid w:val="00245D64"/>
    <w:rsid w:val="0025108C"/>
    <w:rsid w:val="002A3A93"/>
    <w:rsid w:val="002B5A51"/>
    <w:rsid w:val="002C624C"/>
    <w:rsid w:val="002E3EF8"/>
    <w:rsid w:val="002F0D4F"/>
    <w:rsid w:val="003030CF"/>
    <w:rsid w:val="00303D2A"/>
    <w:rsid w:val="003049FA"/>
    <w:rsid w:val="00305A99"/>
    <w:rsid w:val="00334A5C"/>
    <w:rsid w:val="00344835"/>
    <w:rsid w:val="0035057F"/>
    <w:rsid w:val="003705B5"/>
    <w:rsid w:val="003A4A9E"/>
    <w:rsid w:val="003C0574"/>
    <w:rsid w:val="003D74FE"/>
    <w:rsid w:val="003E465B"/>
    <w:rsid w:val="00403CDF"/>
    <w:rsid w:val="004058F3"/>
    <w:rsid w:val="00417AA2"/>
    <w:rsid w:val="0042627C"/>
    <w:rsid w:val="004418D5"/>
    <w:rsid w:val="00477F0A"/>
    <w:rsid w:val="0049063A"/>
    <w:rsid w:val="004B78FA"/>
    <w:rsid w:val="004E3DA1"/>
    <w:rsid w:val="00504DC7"/>
    <w:rsid w:val="00543BBA"/>
    <w:rsid w:val="0056122E"/>
    <w:rsid w:val="00565DE5"/>
    <w:rsid w:val="005B5566"/>
    <w:rsid w:val="005F0875"/>
    <w:rsid w:val="006070E9"/>
    <w:rsid w:val="006073DB"/>
    <w:rsid w:val="0061189D"/>
    <w:rsid w:val="00622323"/>
    <w:rsid w:val="00624CAB"/>
    <w:rsid w:val="00643EC4"/>
    <w:rsid w:val="006A46E8"/>
    <w:rsid w:val="006E48EC"/>
    <w:rsid w:val="006F1459"/>
    <w:rsid w:val="00732063"/>
    <w:rsid w:val="00762D98"/>
    <w:rsid w:val="00765F2F"/>
    <w:rsid w:val="007677E9"/>
    <w:rsid w:val="00775330"/>
    <w:rsid w:val="00790933"/>
    <w:rsid w:val="00795253"/>
    <w:rsid w:val="00795C5B"/>
    <w:rsid w:val="007A096B"/>
    <w:rsid w:val="007C65FC"/>
    <w:rsid w:val="007E1517"/>
    <w:rsid w:val="007E488B"/>
    <w:rsid w:val="007F21E6"/>
    <w:rsid w:val="00801233"/>
    <w:rsid w:val="00812CB0"/>
    <w:rsid w:val="00823BCF"/>
    <w:rsid w:val="0083576A"/>
    <w:rsid w:val="00842737"/>
    <w:rsid w:val="00855402"/>
    <w:rsid w:val="00857319"/>
    <w:rsid w:val="00880593"/>
    <w:rsid w:val="00883677"/>
    <w:rsid w:val="008838A4"/>
    <w:rsid w:val="008B11EE"/>
    <w:rsid w:val="008B5AEB"/>
    <w:rsid w:val="008D2275"/>
    <w:rsid w:val="008F60AC"/>
    <w:rsid w:val="00912FB4"/>
    <w:rsid w:val="009173A1"/>
    <w:rsid w:val="00933B9C"/>
    <w:rsid w:val="00934455"/>
    <w:rsid w:val="00944716"/>
    <w:rsid w:val="0096415A"/>
    <w:rsid w:val="0097513B"/>
    <w:rsid w:val="009942DA"/>
    <w:rsid w:val="009A2DF7"/>
    <w:rsid w:val="009C6A8E"/>
    <w:rsid w:val="009D06E7"/>
    <w:rsid w:val="009D6FDC"/>
    <w:rsid w:val="009E1296"/>
    <w:rsid w:val="00A32A19"/>
    <w:rsid w:val="00A56D17"/>
    <w:rsid w:val="00AA1618"/>
    <w:rsid w:val="00AA499B"/>
    <w:rsid w:val="00AC2446"/>
    <w:rsid w:val="00AC6E3C"/>
    <w:rsid w:val="00AE6601"/>
    <w:rsid w:val="00B178AF"/>
    <w:rsid w:val="00B44ADB"/>
    <w:rsid w:val="00B82735"/>
    <w:rsid w:val="00B83E14"/>
    <w:rsid w:val="00B909FE"/>
    <w:rsid w:val="00B91818"/>
    <w:rsid w:val="00BB3264"/>
    <w:rsid w:val="00BB62C4"/>
    <w:rsid w:val="00BC620E"/>
    <w:rsid w:val="00BD3246"/>
    <w:rsid w:val="00BE43C4"/>
    <w:rsid w:val="00BE7343"/>
    <w:rsid w:val="00C02A0D"/>
    <w:rsid w:val="00C14063"/>
    <w:rsid w:val="00C42F3E"/>
    <w:rsid w:val="00C473C1"/>
    <w:rsid w:val="00C773BE"/>
    <w:rsid w:val="00C84FCA"/>
    <w:rsid w:val="00C950BB"/>
    <w:rsid w:val="00CB72ED"/>
    <w:rsid w:val="00CC26A3"/>
    <w:rsid w:val="00CD63AD"/>
    <w:rsid w:val="00CF0CDF"/>
    <w:rsid w:val="00CF2DB6"/>
    <w:rsid w:val="00D018D6"/>
    <w:rsid w:val="00D05330"/>
    <w:rsid w:val="00D127E5"/>
    <w:rsid w:val="00D24DA3"/>
    <w:rsid w:val="00D55356"/>
    <w:rsid w:val="00D73724"/>
    <w:rsid w:val="00D8013F"/>
    <w:rsid w:val="00D84404"/>
    <w:rsid w:val="00DB3D42"/>
    <w:rsid w:val="00DF727C"/>
    <w:rsid w:val="00E01D93"/>
    <w:rsid w:val="00E14CBC"/>
    <w:rsid w:val="00E333FB"/>
    <w:rsid w:val="00E3372C"/>
    <w:rsid w:val="00E36AC5"/>
    <w:rsid w:val="00E8217E"/>
    <w:rsid w:val="00E854AC"/>
    <w:rsid w:val="00E86213"/>
    <w:rsid w:val="00E92F15"/>
    <w:rsid w:val="00EA3852"/>
    <w:rsid w:val="00EB7DBE"/>
    <w:rsid w:val="00ED2222"/>
    <w:rsid w:val="00ED4C7D"/>
    <w:rsid w:val="00EE0C1A"/>
    <w:rsid w:val="00EE185F"/>
    <w:rsid w:val="00F047DB"/>
    <w:rsid w:val="00F100A5"/>
    <w:rsid w:val="00F27494"/>
    <w:rsid w:val="00F346C3"/>
    <w:rsid w:val="00F41C60"/>
    <w:rsid w:val="00F95737"/>
    <w:rsid w:val="00FB4619"/>
    <w:rsid w:val="00FC2457"/>
    <w:rsid w:val="00FD4314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58B9"/>
  <w15:chartTrackingRefBased/>
  <w15:docId w15:val="{8A1F6B2E-A757-4FD7-94AA-42807359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1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8217E"/>
    <w:pPr>
      <w:widowControl/>
      <w:wordWrap/>
      <w:autoSpaceDE/>
      <w:autoSpaceDN/>
      <w:spacing w:after="0" w:line="240" w:lineRule="auto"/>
      <w:jc w:val="left"/>
    </w:pPr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E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rsid w:val="00624CAB"/>
    <w:rPr>
      <w:rFonts w:ascii="Calibri" w:eastAsia="Times New Roman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7C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CF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F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F3"/>
    <w:rPr>
      <w:rFonts w:eastAsiaTheme="minorEastAsia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F3"/>
    <w:rPr>
      <w:rFonts w:eastAsiaTheme="minorEastAsia"/>
      <w:kern w:val="2"/>
      <w:sz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D2222"/>
    <w:rPr>
      <w:strike w:val="0"/>
      <w:dstrike w:val="0"/>
      <w:color w:val="BD451A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ED2222"/>
    <w:pPr>
      <w:widowControl/>
      <w:wordWrap/>
      <w:autoSpaceDE/>
      <w:autoSpaceDN/>
      <w:spacing w:after="24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mathjax2">
    <w:name w:val="mathjax2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3">
    <w:name w:val="mathjax3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56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7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120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16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444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13D79-627B-4072-A8DB-D68A32850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, Emma</dc:creator>
  <cp:keywords/>
  <dc:description/>
  <cp:lastModifiedBy>Aguila, Emma</cp:lastModifiedBy>
  <cp:revision>3</cp:revision>
  <cp:lastPrinted>2018-05-09T22:53:00Z</cp:lastPrinted>
  <dcterms:created xsi:type="dcterms:W3CDTF">2018-10-23T22:32:00Z</dcterms:created>
  <dcterms:modified xsi:type="dcterms:W3CDTF">2018-10-23T22:32:00Z</dcterms:modified>
</cp:coreProperties>
</file>